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Cs w:val="21"/>
        </w:rPr>
        <w:t>S1 Table Search Strategy for PubMed on April 22, 2015</w:t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arch strategy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arch term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1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hip arthroplasty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2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hip replacemen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3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knee arthroplasty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4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knee replacemen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joint arthroplasty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6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joint replacemen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7  #1 OR #2 OR #3 OR #4 OR #5 OR #6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#8 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sphosphonat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9  #7 AND #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4T14:32:00Z</dcterms:created>
  <dc:creator>tengsongsong</dc:creator>
  <dc:description/>
  <cp:keywords/>
  <dc:language>en-US</dc:language>
  <cp:lastModifiedBy>tengsongsong</cp:lastModifiedBy>
  <dcterms:modified xsi:type="dcterms:W3CDTF">2015-05-25T11:53:00Z</dcterms:modified>
  <cp:revision>3</cp:revision>
  <dc:subject/>
  <dc:title>Table 1 Search strategy for PubMed On April 22, 2015</dc:title>
</cp:coreProperties>
</file>